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B58" w:rsidRPr="005E29A9" w:rsidRDefault="002B7B58" w:rsidP="002B7B5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312D82" w:rsidRPr="00312D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2D82"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dicting accuracy without k-fold cross validation on DB1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554"/>
        <w:gridCol w:w="2247"/>
        <w:gridCol w:w="2247"/>
        <w:gridCol w:w="2248"/>
      </w:tblGrid>
      <w:tr w:rsidR="002B7B58" w:rsidRPr="005E29A9" w:rsidTr="00B97E7A">
        <w:tc>
          <w:tcPr>
            <w:tcW w:w="937" w:type="pct"/>
            <w:vMerge w:val="restar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epochs</w:t>
            </w:r>
          </w:p>
        </w:tc>
        <w:tc>
          <w:tcPr>
            <w:tcW w:w="4063" w:type="pct"/>
            <w:gridSpan w:val="3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1</w:t>
            </w:r>
          </w:p>
        </w:tc>
      </w:tr>
      <w:tr w:rsidR="002B7B58" w:rsidRPr="005E29A9" w:rsidTr="00B97E7A">
        <w:tc>
          <w:tcPr>
            <w:tcW w:w="937" w:type="pct"/>
            <w:vMerge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3" w:type="pct"/>
            <w:gridSpan w:val="3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ing Accuracy</w:t>
            </w:r>
          </w:p>
        </w:tc>
      </w:tr>
      <w:tr w:rsidR="002B7B58" w:rsidRPr="005E29A9" w:rsidTr="00B97E7A">
        <w:tc>
          <w:tcPr>
            <w:tcW w:w="937" w:type="pct"/>
            <w:vMerge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NN</w:t>
            </w:r>
            <w:proofErr w:type="spellEnd"/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F-RCNN</w:t>
            </w:r>
            <w:proofErr w:type="spellEnd"/>
          </w:p>
        </w:tc>
        <w:tc>
          <w:tcPr>
            <w:tcW w:w="135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2B7B58" w:rsidRPr="005E29A9" w:rsidTr="00B97E7A">
        <w:tc>
          <w:tcPr>
            <w:tcW w:w="93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7.16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72%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8.63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66%</w:t>
            </w:r>
          </w:p>
        </w:tc>
        <w:tc>
          <w:tcPr>
            <w:tcW w:w="135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2B7B58" w:rsidRPr="005E29A9" w:rsidTr="00B97E7A">
        <w:tc>
          <w:tcPr>
            <w:tcW w:w="93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6.24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97%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7.64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86%</w:t>
            </w:r>
          </w:p>
        </w:tc>
        <w:tc>
          <w:tcPr>
            <w:tcW w:w="135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3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4.71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20%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6.17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04%</w:t>
            </w:r>
          </w:p>
        </w:tc>
        <w:tc>
          <w:tcPr>
            <w:tcW w:w="135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3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2.68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25%</w:t>
            </w:r>
          </w:p>
        </w:tc>
        <w:tc>
          <w:tcPr>
            <w:tcW w:w="135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3.98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.28%</w:t>
            </w:r>
          </w:p>
        </w:tc>
        <w:tc>
          <w:tcPr>
            <w:tcW w:w="135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</w:tbl>
    <w:p w:rsidR="00E24177" w:rsidRDefault="00E24177" w:rsidP="00AD1FAC">
      <w:pPr>
        <w:spacing w:line="480" w:lineRule="auto"/>
      </w:pPr>
      <w:bookmarkStart w:id="0" w:name="_GoBack"/>
      <w:bookmarkEnd w:id="0"/>
    </w:p>
    <w:sectPr w:rsidR="00E24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2F82" w:rsidRDefault="00102F82" w:rsidP="00F02045">
      <w:r>
        <w:separator/>
      </w:r>
    </w:p>
  </w:endnote>
  <w:endnote w:type="continuationSeparator" w:id="0">
    <w:p w:rsidR="00102F82" w:rsidRDefault="00102F82" w:rsidP="00F02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2F82" w:rsidRDefault="00102F82" w:rsidP="00F02045">
      <w:r>
        <w:separator/>
      </w:r>
    </w:p>
  </w:footnote>
  <w:footnote w:type="continuationSeparator" w:id="0">
    <w:p w:rsidR="00102F82" w:rsidRDefault="00102F82" w:rsidP="00F02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B58"/>
    <w:rsid w:val="00102F82"/>
    <w:rsid w:val="002B7B58"/>
    <w:rsid w:val="002D0EE6"/>
    <w:rsid w:val="00312D82"/>
    <w:rsid w:val="00367F87"/>
    <w:rsid w:val="0054130C"/>
    <w:rsid w:val="008E58C1"/>
    <w:rsid w:val="00921955"/>
    <w:rsid w:val="00AD1FAC"/>
    <w:rsid w:val="00E24177"/>
    <w:rsid w:val="00F0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6A191"/>
  <w15:chartTrackingRefBased/>
  <w15:docId w15:val="{AE5154A7-CFF9-418B-BE9B-D0FD5C07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7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B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B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2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20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2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20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152</Characters>
  <Application>Microsoft Office Word</Application>
  <DocSecurity>0</DocSecurity>
  <Lines>21</Lines>
  <Paragraphs>26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璞凡</dc:creator>
  <cp:keywords/>
  <dc:description/>
  <cp:lastModifiedBy>许璞凡</cp:lastModifiedBy>
  <cp:revision>3</cp:revision>
  <dcterms:created xsi:type="dcterms:W3CDTF">2022-01-08T10:02:00Z</dcterms:created>
  <dcterms:modified xsi:type="dcterms:W3CDTF">2022-01-08T10:03:00Z</dcterms:modified>
</cp:coreProperties>
</file>